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9D327" w14:textId="01A79825" w:rsidR="00076DE3" w:rsidRPr="00F47ACD" w:rsidRDefault="00076DE3" w:rsidP="00F47ACD">
      <w:pPr>
        <w:jc w:val="left"/>
        <w:rPr>
          <w:rFonts w:ascii="Times New Roman" w:hAnsi="Times New Roman" w:cs="Times New Roman"/>
          <w:sz w:val="24"/>
          <w:szCs w:val="24"/>
        </w:rPr>
      </w:pPr>
      <w:r w:rsidRPr="00F47ACD">
        <w:rPr>
          <w:rFonts w:ascii="Times New Roman" w:hAnsi="Times New Roman" w:cs="Times New Roman"/>
          <w:sz w:val="24"/>
          <w:szCs w:val="24"/>
        </w:rPr>
        <w:t xml:space="preserve">Table </w:t>
      </w:r>
      <w:r w:rsidRPr="00F47ACD">
        <w:rPr>
          <w:rFonts w:ascii="Times New Roman" w:hAnsi="Times New Roman" w:cs="Times New Roman" w:hint="eastAsia"/>
          <w:sz w:val="24"/>
          <w:szCs w:val="24"/>
        </w:rPr>
        <w:t>2</w:t>
      </w:r>
      <w:r w:rsidRPr="00F47ACD">
        <w:rPr>
          <w:rFonts w:ascii="Times New Roman" w:hAnsi="Times New Roman" w:cs="Times New Roman"/>
          <w:sz w:val="24"/>
          <w:szCs w:val="24"/>
        </w:rPr>
        <w:t>. The physicochemical and pharmacokinetic properties typical for three small-molecule drug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786"/>
        <w:gridCol w:w="849"/>
        <w:gridCol w:w="851"/>
        <w:gridCol w:w="709"/>
        <w:gridCol w:w="1246"/>
        <w:gridCol w:w="1023"/>
        <w:gridCol w:w="1359"/>
      </w:tblGrid>
      <w:tr w:rsidR="00076DE3" w:rsidRPr="00F47ACD" w14:paraId="7D6B49F6" w14:textId="77777777" w:rsidTr="00B51B9C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660CC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C65F3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Log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FEE39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HBD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2DD77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197D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A289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PSA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D183E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Rotatable bond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7DE63" w14:textId="05663D4A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Intestinal Absorption</w:t>
            </w:r>
          </w:p>
        </w:tc>
      </w:tr>
      <w:tr w:rsidR="00076DE3" w:rsidRPr="00F47ACD" w14:paraId="73CC2E83" w14:textId="77777777" w:rsidTr="00B51B9C">
        <w:tc>
          <w:tcPr>
            <w:tcW w:w="893" w:type="pct"/>
          </w:tcPr>
          <w:p w14:paraId="180165F2" w14:textId="3B287BFD" w:rsidR="00076DE3" w:rsidRPr="00F47ACD" w:rsidRDefault="009E5CBF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Idarubicin</w:t>
            </w:r>
          </w:p>
        </w:tc>
        <w:tc>
          <w:tcPr>
            <w:tcW w:w="473" w:type="pct"/>
          </w:tcPr>
          <w:p w14:paraId="08B0A6E5" w14:textId="1B5B704E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</w:p>
        </w:tc>
        <w:tc>
          <w:tcPr>
            <w:tcW w:w="511" w:type="pct"/>
          </w:tcPr>
          <w:p w14:paraId="7BFF5895" w14:textId="2281D2B4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12" w:type="pct"/>
          </w:tcPr>
          <w:p w14:paraId="0DF65194" w14:textId="75EF61D5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427" w:type="pct"/>
          </w:tcPr>
          <w:p w14:paraId="3DA46193" w14:textId="3E7DB890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497.5</w:t>
            </w:r>
          </w:p>
        </w:tc>
        <w:tc>
          <w:tcPr>
            <w:tcW w:w="750" w:type="pct"/>
          </w:tcPr>
          <w:p w14:paraId="664010D4" w14:textId="0F27A699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176.61</w:t>
            </w:r>
            <w:r w:rsidR="00076DE3"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 Å2</w:t>
            </w:r>
          </w:p>
        </w:tc>
        <w:tc>
          <w:tcPr>
            <w:tcW w:w="616" w:type="pct"/>
          </w:tcPr>
          <w:p w14:paraId="42D27958" w14:textId="577F3288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18" w:type="pct"/>
          </w:tcPr>
          <w:p w14:paraId="1F860721" w14:textId="3762D293" w:rsidR="00076DE3" w:rsidRPr="00F47ACD" w:rsidRDefault="00BB0E26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</w:tr>
      <w:tr w:rsidR="00076DE3" w:rsidRPr="00F47ACD" w14:paraId="39B7A293" w14:textId="77777777" w:rsidTr="00B51B9C">
        <w:tc>
          <w:tcPr>
            <w:tcW w:w="893" w:type="pct"/>
          </w:tcPr>
          <w:p w14:paraId="7B215A43" w14:textId="5268898D" w:rsidR="00076DE3" w:rsidRPr="00F47ACD" w:rsidRDefault="009E5CBF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Mitonafide</w:t>
            </w:r>
          </w:p>
        </w:tc>
        <w:tc>
          <w:tcPr>
            <w:tcW w:w="473" w:type="pct"/>
          </w:tcPr>
          <w:p w14:paraId="4990B426" w14:textId="3418A12E" w:rsidR="00076DE3" w:rsidRPr="00F47ACD" w:rsidRDefault="00725717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511" w:type="pct"/>
          </w:tcPr>
          <w:p w14:paraId="4F5C00BA" w14:textId="324F076F" w:rsidR="00076DE3" w:rsidRPr="00F47ACD" w:rsidRDefault="00AD3A19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12" w:type="pct"/>
          </w:tcPr>
          <w:p w14:paraId="1794C121" w14:textId="655A7416" w:rsidR="00076DE3" w:rsidRPr="00F47ACD" w:rsidRDefault="00AD3A19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27" w:type="pct"/>
          </w:tcPr>
          <w:p w14:paraId="40C1D57F" w14:textId="026392E5" w:rsidR="00076DE3" w:rsidRPr="00F47ACD" w:rsidRDefault="00AD3A19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313</w:t>
            </w:r>
            <w:r w:rsidR="00076DE3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50" w:type="pct"/>
          </w:tcPr>
          <w:p w14:paraId="6728400D" w14:textId="68DB85BC" w:rsidR="00076DE3" w:rsidRPr="00F47ACD" w:rsidRDefault="00725717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="00076DE3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076DE3"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 Å2</w:t>
            </w:r>
          </w:p>
        </w:tc>
        <w:tc>
          <w:tcPr>
            <w:tcW w:w="616" w:type="pct"/>
          </w:tcPr>
          <w:p w14:paraId="0E2E278A" w14:textId="3DAFBC5C" w:rsidR="00076DE3" w:rsidRPr="00F47ACD" w:rsidRDefault="00AD3A19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18" w:type="pct"/>
          </w:tcPr>
          <w:p w14:paraId="1BAF936E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76DE3" w:rsidRPr="00F47ACD" w14:paraId="49FCAE61" w14:textId="77777777" w:rsidTr="00B51B9C">
        <w:tc>
          <w:tcPr>
            <w:tcW w:w="893" w:type="pct"/>
          </w:tcPr>
          <w:p w14:paraId="54E4C368" w14:textId="004148B0" w:rsidR="00076DE3" w:rsidRPr="00F47ACD" w:rsidRDefault="009E5CBF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Homidium bromide</w:t>
            </w:r>
          </w:p>
        </w:tc>
        <w:tc>
          <w:tcPr>
            <w:tcW w:w="473" w:type="pct"/>
          </w:tcPr>
          <w:p w14:paraId="67295D19" w14:textId="6ABE60B9" w:rsidR="00076DE3" w:rsidRPr="00F47ACD" w:rsidRDefault="008A2460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76DE3" w:rsidRPr="00F47A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511" w:type="pct"/>
          </w:tcPr>
          <w:p w14:paraId="38E56CA3" w14:textId="00D6C166" w:rsidR="00076DE3" w:rsidRPr="00F47ACD" w:rsidRDefault="008A2460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12" w:type="pct"/>
          </w:tcPr>
          <w:p w14:paraId="548579E9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7" w:type="pct"/>
          </w:tcPr>
          <w:p w14:paraId="1FA2D18A" w14:textId="531F5ADC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A2460"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47AC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750" w:type="pct"/>
          </w:tcPr>
          <w:p w14:paraId="444D5235" w14:textId="00018733" w:rsidR="00076DE3" w:rsidRPr="00F47ACD" w:rsidRDefault="008A2460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55.92</w:t>
            </w:r>
            <w:r w:rsidR="00076DE3" w:rsidRPr="00F47ACD">
              <w:rPr>
                <w:rFonts w:ascii="Times New Roman" w:hAnsi="Times New Roman" w:cs="Times New Roman"/>
                <w:sz w:val="20"/>
                <w:szCs w:val="20"/>
              </w:rPr>
              <w:t xml:space="preserve"> Å2</w:t>
            </w:r>
          </w:p>
        </w:tc>
        <w:tc>
          <w:tcPr>
            <w:tcW w:w="616" w:type="pct"/>
          </w:tcPr>
          <w:p w14:paraId="65578222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18" w:type="pct"/>
          </w:tcPr>
          <w:p w14:paraId="69284C1C" w14:textId="77777777" w:rsidR="00076DE3" w:rsidRPr="00F47ACD" w:rsidRDefault="00076DE3" w:rsidP="00076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C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7DBAA1C4" w14:textId="77777777" w:rsidR="00076DE3" w:rsidRPr="00F47ACD" w:rsidRDefault="00076DE3" w:rsidP="00076DE3">
      <w:pPr>
        <w:rPr>
          <w:rFonts w:ascii="Times New Roman" w:hAnsi="Times New Roman" w:cs="Times New Roman"/>
          <w:sz w:val="20"/>
          <w:szCs w:val="20"/>
        </w:rPr>
      </w:pPr>
      <w:r w:rsidRPr="00F47ACD">
        <w:rPr>
          <w:rFonts w:ascii="Times New Roman" w:hAnsi="Times New Roman" w:cs="Times New Roman"/>
          <w:sz w:val="20"/>
          <w:szCs w:val="20"/>
        </w:rPr>
        <w:t>Note:</w:t>
      </w:r>
      <w:r w:rsidRPr="00F47ACD">
        <w:rPr>
          <w:sz w:val="20"/>
          <w:szCs w:val="20"/>
        </w:rPr>
        <w:t xml:space="preserve"> </w:t>
      </w:r>
      <w:bookmarkStart w:id="0" w:name="_Hlk131063924"/>
      <w:proofErr w:type="spellStart"/>
      <w:r w:rsidRPr="00F47ACD">
        <w:rPr>
          <w:rFonts w:ascii="Times New Roman" w:hAnsi="Times New Roman" w:cs="Times New Roman"/>
          <w:sz w:val="20"/>
          <w:szCs w:val="20"/>
        </w:rPr>
        <w:t>LogP</w:t>
      </w:r>
      <w:bookmarkEnd w:id="0"/>
      <w:proofErr w:type="spellEnd"/>
      <w:r w:rsidRPr="00F47ACD">
        <w:rPr>
          <w:rFonts w:ascii="Times New Roman" w:hAnsi="Times New Roman" w:cs="Times New Roman"/>
          <w:sz w:val="20"/>
          <w:szCs w:val="20"/>
        </w:rPr>
        <w:t>, lipid-water partition coefficient; HBD,</w:t>
      </w:r>
      <w:r w:rsidRPr="00F47ACD">
        <w:rPr>
          <w:sz w:val="20"/>
          <w:szCs w:val="20"/>
        </w:rPr>
        <w:t xml:space="preserve"> </w:t>
      </w:r>
      <w:r w:rsidRPr="00F47ACD">
        <w:rPr>
          <w:rFonts w:ascii="Times New Roman" w:hAnsi="Times New Roman" w:cs="Times New Roman"/>
          <w:sz w:val="20"/>
          <w:szCs w:val="20"/>
        </w:rPr>
        <w:t>hydrogen bond donor; HBA, hydrogen bond acceptor; MW,</w:t>
      </w:r>
      <w:r w:rsidRPr="00F47ACD">
        <w:rPr>
          <w:sz w:val="20"/>
          <w:szCs w:val="20"/>
        </w:rPr>
        <w:t xml:space="preserve"> </w:t>
      </w:r>
      <w:r w:rsidRPr="00F47ACD">
        <w:rPr>
          <w:rFonts w:ascii="Times New Roman" w:hAnsi="Times New Roman" w:cs="Times New Roman"/>
          <w:sz w:val="20"/>
          <w:szCs w:val="20"/>
        </w:rPr>
        <w:t>molecular weight; PSA: Polar Surface Area.</w:t>
      </w:r>
    </w:p>
    <w:p w14:paraId="310EE4F8" w14:textId="3015B64B" w:rsidR="00EF69E6" w:rsidRPr="00F47ACD" w:rsidRDefault="00EF69E6" w:rsidP="00235BC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F69E6" w:rsidRPr="00F47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BF93C" w14:textId="77777777" w:rsidR="00E0156F" w:rsidRDefault="00E0156F" w:rsidP="007C7791">
      <w:r>
        <w:separator/>
      </w:r>
    </w:p>
  </w:endnote>
  <w:endnote w:type="continuationSeparator" w:id="0">
    <w:p w14:paraId="6ECE344B" w14:textId="77777777" w:rsidR="00E0156F" w:rsidRDefault="00E0156F" w:rsidP="007C7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A97A9" w14:textId="77777777" w:rsidR="00E0156F" w:rsidRDefault="00E0156F" w:rsidP="007C7791">
      <w:r>
        <w:separator/>
      </w:r>
    </w:p>
  </w:footnote>
  <w:footnote w:type="continuationSeparator" w:id="0">
    <w:p w14:paraId="72890FD7" w14:textId="77777777" w:rsidR="00E0156F" w:rsidRDefault="00E0156F" w:rsidP="007C7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32"/>
    <w:rsid w:val="00014E6D"/>
    <w:rsid w:val="00021A36"/>
    <w:rsid w:val="00042275"/>
    <w:rsid w:val="000529EB"/>
    <w:rsid w:val="00063455"/>
    <w:rsid w:val="00064D95"/>
    <w:rsid w:val="000747BD"/>
    <w:rsid w:val="0007553C"/>
    <w:rsid w:val="00076DE3"/>
    <w:rsid w:val="00096166"/>
    <w:rsid w:val="00096713"/>
    <w:rsid w:val="00097BC6"/>
    <w:rsid w:val="000A26CF"/>
    <w:rsid w:val="000B16C7"/>
    <w:rsid w:val="000C16B9"/>
    <w:rsid w:val="000C6394"/>
    <w:rsid w:val="000D068E"/>
    <w:rsid w:val="000D1C88"/>
    <w:rsid w:val="000D467B"/>
    <w:rsid w:val="000E0069"/>
    <w:rsid w:val="000E0BD3"/>
    <w:rsid w:val="000E47B0"/>
    <w:rsid w:val="000E7509"/>
    <w:rsid w:val="00131155"/>
    <w:rsid w:val="00131211"/>
    <w:rsid w:val="00131AC9"/>
    <w:rsid w:val="00144CAD"/>
    <w:rsid w:val="0015163D"/>
    <w:rsid w:val="001626D4"/>
    <w:rsid w:val="0016476B"/>
    <w:rsid w:val="001658CC"/>
    <w:rsid w:val="00187CA6"/>
    <w:rsid w:val="001917F4"/>
    <w:rsid w:val="00195BBE"/>
    <w:rsid w:val="001A282F"/>
    <w:rsid w:val="001A6FC7"/>
    <w:rsid w:val="001A74F7"/>
    <w:rsid w:val="001B19ED"/>
    <w:rsid w:val="001B415A"/>
    <w:rsid w:val="001B4E77"/>
    <w:rsid w:val="001D2E9F"/>
    <w:rsid w:val="001F4EE7"/>
    <w:rsid w:val="001F7A98"/>
    <w:rsid w:val="00202741"/>
    <w:rsid w:val="00235BC2"/>
    <w:rsid w:val="00240392"/>
    <w:rsid w:val="002532B2"/>
    <w:rsid w:val="00260448"/>
    <w:rsid w:val="00263CDC"/>
    <w:rsid w:val="00264FDF"/>
    <w:rsid w:val="002652C2"/>
    <w:rsid w:val="00270BB9"/>
    <w:rsid w:val="00272CEE"/>
    <w:rsid w:val="0027475D"/>
    <w:rsid w:val="002809BD"/>
    <w:rsid w:val="002909A1"/>
    <w:rsid w:val="002A05E8"/>
    <w:rsid w:val="002A077A"/>
    <w:rsid w:val="002A6211"/>
    <w:rsid w:val="002D04DA"/>
    <w:rsid w:val="002E0591"/>
    <w:rsid w:val="002E7634"/>
    <w:rsid w:val="002F06C1"/>
    <w:rsid w:val="00300E03"/>
    <w:rsid w:val="00323775"/>
    <w:rsid w:val="00323A0C"/>
    <w:rsid w:val="00330C87"/>
    <w:rsid w:val="00332EBD"/>
    <w:rsid w:val="003336F7"/>
    <w:rsid w:val="00340882"/>
    <w:rsid w:val="00352628"/>
    <w:rsid w:val="00363B57"/>
    <w:rsid w:val="003648D9"/>
    <w:rsid w:val="00386F3C"/>
    <w:rsid w:val="00387741"/>
    <w:rsid w:val="003975A9"/>
    <w:rsid w:val="003C2BE5"/>
    <w:rsid w:val="003C628F"/>
    <w:rsid w:val="003D753F"/>
    <w:rsid w:val="003E470D"/>
    <w:rsid w:val="003E7249"/>
    <w:rsid w:val="003E72C6"/>
    <w:rsid w:val="003F6A4C"/>
    <w:rsid w:val="004057D7"/>
    <w:rsid w:val="00406552"/>
    <w:rsid w:val="004278CE"/>
    <w:rsid w:val="00447286"/>
    <w:rsid w:val="0044753B"/>
    <w:rsid w:val="00454BE0"/>
    <w:rsid w:val="004678C4"/>
    <w:rsid w:val="0047196C"/>
    <w:rsid w:val="00473D8C"/>
    <w:rsid w:val="0047647B"/>
    <w:rsid w:val="004A0636"/>
    <w:rsid w:val="004A3918"/>
    <w:rsid w:val="004A55FD"/>
    <w:rsid w:val="004B0553"/>
    <w:rsid w:val="004C70BD"/>
    <w:rsid w:val="004C75D8"/>
    <w:rsid w:val="004D6B8E"/>
    <w:rsid w:val="004D7C84"/>
    <w:rsid w:val="004F0CA7"/>
    <w:rsid w:val="004F7EC7"/>
    <w:rsid w:val="005165E4"/>
    <w:rsid w:val="00517CAE"/>
    <w:rsid w:val="00524655"/>
    <w:rsid w:val="00524FE6"/>
    <w:rsid w:val="00531F72"/>
    <w:rsid w:val="00536415"/>
    <w:rsid w:val="00561927"/>
    <w:rsid w:val="00562A26"/>
    <w:rsid w:val="00573C4D"/>
    <w:rsid w:val="0058090A"/>
    <w:rsid w:val="00583BBD"/>
    <w:rsid w:val="00590B15"/>
    <w:rsid w:val="005A2246"/>
    <w:rsid w:val="005A5AE9"/>
    <w:rsid w:val="005B0028"/>
    <w:rsid w:val="005C1737"/>
    <w:rsid w:val="005C30FE"/>
    <w:rsid w:val="005E4864"/>
    <w:rsid w:val="005F4250"/>
    <w:rsid w:val="00600D71"/>
    <w:rsid w:val="00601371"/>
    <w:rsid w:val="00607356"/>
    <w:rsid w:val="006267B0"/>
    <w:rsid w:val="0063493E"/>
    <w:rsid w:val="00635541"/>
    <w:rsid w:val="006608DA"/>
    <w:rsid w:val="00670725"/>
    <w:rsid w:val="006711F4"/>
    <w:rsid w:val="00677112"/>
    <w:rsid w:val="00682771"/>
    <w:rsid w:val="0069668E"/>
    <w:rsid w:val="006C5F24"/>
    <w:rsid w:val="006C63BA"/>
    <w:rsid w:val="006C6A08"/>
    <w:rsid w:val="006D0AA8"/>
    <w:rsid w:val="006E1836"/>
    <w:rsid w:val="0070311C"/>
    <w:rsid w:val="007074D3"/>
    <w:rsid w:val="00720332"/>
    <w:rsid w:val="00723B48"/>
    <w:rsid w:val="00725717"/>
    <w:rsid w:val="007359B3"/>
    <w:rsid w:val="00736DAA"/>
    <w:rsid w:val="00764120"/>
    <w:rsid w:val="00764DEC"/>
    <w:rsid w:val="00771AAA"/>
    <w:rsid w:val="00777535"/>
    <w:rsid w:val="00784EAD"/>
    <w:rsid w:val="007853B3"/>
    <w:rsid w:val="00793760"/>
    <w:rsid w:val="007B4739"/>
    <w:rsid w:val="007C1F40"/>
    <w:rsid w:val="007C7791"/>
    <w:rsid w:val="007D2E54"/>
    <w:rsid w:val="007F13C0"/>
    <w:rsid w:val="00804696"/>
    <w:rsid w:val="00804D19"/>
    <w:rsid w:val="008065DF"/>
    <w:rsid w:val="00810D37"/>
    <w:rsid w:val="0081708E"/>
    <w:rsid w:val="0082543A"/>
    <w:rsid w:val="00825831"/>
    <w:rsid w:val="00843D29"/>
    <w:rsid w:val="00866DF2"/>
    <w:rsid w:val="00867EB9"/>
    <w:rsid w:val="008777DD"/>
    <w:rsid w:val="008A2460"/>
    <w:rsid w:val="008A3F0D"/>
    <w:rsid w:val="008A7334"/>
    <w:rsid w:val="008D36E0"/>
    <w:rsid w:val="008D6366"/>
    <w:rsid w:val="008D6BD4"/>
    <w:rsid w:val="008F1BB3"/>
    <w:rsid w:val="00900100"/>
    <w:rsid w:val="00902DB2"/>
    <w:rsid w:val="0090719F"/>
    <w:rsid w:val="00931467"/>
    <w:rsid w:val="00942232"/>
    <w:rsid w:val="00953378"/>
    <w:rsid w:val="009601E0"/>
    <w:rsid w:val="00962431"/>
    <w:rsid w:val="0097652F"/>
    <w:rsid w:val="009930BF"/>
    <w:rsid w:val="009931C3"/>
    <w:rsid w:val="009950D4"/>
    <w:rsid w:val="009B1648"/>
    <w:rsid w:val="009B1D2F"/>
    <w:rsid w:val="009B58E8"/>
    <w:rsid w:val="009C6E8B"/>
    <w:rsid w:val="009D354A"/>
    <w:rsid w:val="009D48DD"/>
    <w:rsid w:val="009E1047"/>
    <w:rsid w:val="009E5CBF"/>
    <w:rsid w:val="009F0167"/>
    <w:rsid w:val="00A0420A"/>
    <w:rsid w:val="00A0587A"/>
    <w:rsid w:val="00A159AC"/>
    <w:rsid w:val="00A4027E"/>
    <w:rsid w:val="00A52F38"/>
    <w:rsid w:val="00A71052"/>
    <w:rsid w:val="00A81261"/>
    <w:rsid w:val="00A973D9"/>
    <w:rsid w:val="00AA6D84"/>
    <w:rsid w:val="00AC45A1"/>
    <w:rsid w:val="00AD3A19"/>
    <w:rsid w:val="00AE1BA0"/>
    <w:rsid w:val="00B10B3E"/>
    <w:rsid w:val="00B12268"/>
    <w:rsid w:val="00B26530"/>
    <w:rsid w:val="00B40263"/>
    <w:rsid w:val="00B47B10"/>
    <w:rsid w:val="00B64C19"/>
    <w:rsid w:val="00B66199"/>
    <w:rsid w:val="00B719FC"/>
    <w:rsid w:val="00B83B0A"/>
    <w:rsid w:val="00B940E2"/>
    <w:rsid w:val="00BA7A88"/>
    <w:rsid w:val="00BB0E26"/>
    <w:rsid w:val="00BB7D93"/>
    <w:rsid w:val="00BC14CE"/>
    <w:rsid w:val="00BF356E"/>
    <w:rsid w:val="00BF725C"/>
    <w:rsid w:val="00C1047E"/>
    <w:rsid w:val="00C10C46"/>
    <w:rsid w:val="00C1575D"/>
    <w:rsid w:val="00C17428"/>
    <w:rsid w:val="00C25EFA"/>
    <w:rsid w:val="00C31BDB"/>
    <w:rsid w:val="00C43A95"/>
    <w:rsid w:val="00C442EA"/>
    <w:rsid w:val="00C466BE"/>
    <w:rsid w:val="00C47544"/>
    <w:rsid w:val="00C645EE"/>
    <w:rsid w:val="00C661D4"/>
    <w:rsid w:val="00C753D7"/>
    <w:rsid w:val="00C8135E"/>
    <w:rsid w:val="00CC3265"/>
    <w:rsid w:val="00CE21E9"/>
    <w:rsid w:val="00CF2998"/>
    <w:rsid w:val="00D0741A"/>
    <w:rsid w:val="00D3405B"/>
    <w:rsid w:val="00D45399"/>
    <w:rsid w:val="00D5384E"/>
    <w:rsid w:val="00DA1D40"/>
    <w:rsid w:val="00DB5D2A"/>
    <w:rsid w:val="00DC137E"/>
    <w:rsid w:val="00DD285E"/>
    <w:rsid w:val="00DD531C"/>
    <w:rsid w:val="00DE111D"/>
    <w:rsid w:val="00DE70B2"/>
    <w:rsid w:val="00E0156F"/>
    <w:rsid w:val="00E052F8"/>
    <w:rsid w:val="00E05CC7"/>
    <w:rsid w:val="00E05D85"/>
    <w:rsid w:val="00E379C6"/>
    <w:rsid w:val="00E51F07"/>
    <w:rsid w:val="00E5564E"/>
    <w:rsid w:val="00E63923"/>
    <w:rsid w:val="00EC7EAE"/>
    <w:rsid w:val="00EE59D4"/>
    <w:rsid w:val="00EF1CAB"/>
    <w:rsid w:val="00EF3620"/>
    <w:rsid w:val="00EF69E6"/>
    <w:rsid w:val="00EF75F6"/>
    <w:rsid w:val="00F02A4D"/>
    <w:rsid w:val="00F23021"/>
    <w:rsid w:val="00F32889"/>
    <w:rsid w:val="00F328F7"/>
    <w:rsid w:val="00F47ACD"/>
    <w:rsid w:val="00F71538"/>
    <w:rsid w:val="00F73406"/>
    <w:rsid w:val="00F967E3"/>
    <w:rsid w:val="00FA5253"/>
    <w:rsid w:val="00FB78CF"/>
    <w:rsid w:val="00FD36BC"/>
    <w:rsid w:val="00FE23AA"/>
    <w:rsid w:val="00FE3040"/>
    <w:rsid w:val="00FE4C8E"/>
    <w:rsid w:val="00FE59D9"/>
    <w:rsid w:val="00FF6ACA"/>
    <w:rsid w:val="00F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DBD08"/>
  <w15:chartTrackingRefBased/>
  <w15:docId w15:val="{2DABC7E1-F00B-407B-B69C-5CA11E45D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791"/>
    <w:rPr>
      <w:sz w:val="18"/>
      <w:szCs w:val="18"/>
    </w:rPr>
  </w:style>
  <w:style w:type="table" w:styleId="a7">
    <w:name w:val="Table Grid"/>
    <w:basedOn w:val="a1"/>
    <w:uiPriority w:val="39"/>
    <w:rsid w:val="007C7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F6A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admin</cp:lastModifiedBy>
  <cp:revision>93</cp:revision>
  <dcterms:created xsi:type="dcterms:W3CDTF">2022-06-07T01:31:00Z</dcterms:created>
  <dcterms:modified xsi:type="dcterms:W3CDTF">2025-02-02T04:02:00Z</dcterms:modified>
</cp:coreProperties>
</file>